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NEJM"/>
        <w:tblW w:w="14265" w:type="dxa"/>
        <w:tblLook w:val="04A0" w:firstRow="1" w:lastRow="0" w:firstColumn="1" w:lastColumn="0" w:noHBand="0" w:noVBand="1"/>
      </w:tblPr>
      <w:tblGrid>
        <w:gridCol w:w="2802"/>
        <w:gridCol w:w="3997"/>
        <w:gridCol w:w="3733"/>
        <w:gridCol w:w="3733"/>
      </w:tblGrid>
      <w:tr w:rsidR="006568A6" w:rsidRPr="0081434D" w14:paraId="457568FD" w14:textId="77777777" w:rsidTr="005B4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65" w:type="dxa"/>
            <w:gridSpan w:val="4"/>
            <w:shd w:val="clear" w:color="auto" w:fill="D0CECE"/>
          </w:tcPr>
          <w:p w14:paraId="7C0ACD5D" w14:textId="7B9117E4" w:rsidR="000A2709" w:rsidRPr="0081434D" w:rsidRDefault="00832CAF" w:rsidP="005B4012">
            <w:pPr>
              <w:spacing w:line="276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="0097652B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BB14F3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able</w:t>
            </w: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Interaction p-values </w:t>
            </w:r>
            <w:r w:rsidR="009C07FF">
              <w:rPr>
                <w:rFonts w:asciiTheme="majorBidi" w:hAnsiTheme="majorBidi" w:cstheme="majorBidi"/>
                <w:bCs/>
                <w:sz w:val="20"/>
                <w:szCs w:val="20"/>
              </w:rPr>
              <w:t>for</w:t>
            </w:r>
            <w:bookmarkStart w:id="0" w:name="_GoBack"/>
            <w:bookmarkEnd w:id="0"/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4D4EA5">
              <w:rPr>
                <w:rFonts w:asciiTheme="majorBidi" w:hAnsiTheme="majorBidi" w:cstheme="majorBidi"/>
                <w:bCs/>
                <w:sz w:val="20"/>
                <w:szCs w:val="20"/>
              </w:rPr>
              <w:t>co-</w:t>
            </w:r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primary</w:t>
            </w:r>
            <w:r w:rsidR="006F7B27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outcomes and </w:t>
            </w:r>
            <w:r w:rsidR="00FD2582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mean between group difference (MD)</w:t>
            </w:r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95% CI) for significant </w:t>
            </w:r>
            <w:r w:rsidR="00C0365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(p≤ 0</w:t>
            </w:r>
            <w:r w:rsidR="00BB14F3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C0365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05) </w:t>
            </w:r>
            <w:r w:rsidR="000A270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interaction terms</w:t>
            </w:r>
          </w:p>
        </w:tc>
      </w:tr>
      <w:tr w:rsidR="006568A6" w:rsidRPr="0081434D" w14:paraId="30277713" w14:textId="77777777" w:rsidTr="00260C49">
        <w:tc>
          <w:tcPr>
            <w:tcW w:w="2802" w:type="dxa"/>
          </w:tcPr>
          <w:p w14:paraId="4EA05F3E" w14:textId="686B7543" w:rsidR="00A329E2" w:rsidRPr="0081434D" w:rsidRDefault="00713D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Outcome</w:t>
            </w:r>
          </w:p>
        </w:tc>
        <w:tc>
          <w:tcPr>
            <w:tcW w:w="11463" w:type="dxa"/>
            <w:gridSpan w:val="3"/>
          </w:tcPr>
          <w:p w14:paraId="031DFAB4" w14:textId="7D7E670C" w:rsidR="00A329E2" w:rsidRPr="0081434D" w:rsidRDefault="00713D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Time points</w:t>
            </w:r>
          </w:p>
        </w:tc>
      </w:tr>
      <w:tr w:rsidR="006568A6" w:rsidRPr="0081434D" w14:paraId="2C77707B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69AD2058" w14:textId="34E88FFD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Mobility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 </w:t>
            </w:r>
          </w:p>
        </w:tc>
        <w:tc>
          <w:tcPr>
            <w:tcW w:w="3997" w:type="dxa"/>
            <w:shd w:val="clear" w:color="auto" w:fill="E7E6E6"/>
          </w:tcPr>
          <w:p w14:paraId="31BEAE28" w14:textId="3C55DE0C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shd w:val="clear" w:color="auto" w:fill="E7E6E6"/>
          </w:tcPr>
          <w:p w14:paraId="7B2BF45E" w14:textId="31BAD585" w:rsidR="00FD2582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="00FD2582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shd w:val="clear" w:color="auto" w:fill="E7E6E6"/>
          </w:tcPr>
          <w:p w14:paraId="604AB10F" w14:textId="453438B8" w:rsidR="00FD2582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="00FD2582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</w:p>
        </w:tc>
      </w:tr>
      <w:tr w:rsidR="006568A6" w:rsidRPr="0081434D" w14:paraId="6BE9F4AD" w14:textId="77777777" w:rsidTr="00260C49">
        <w:tc>
          <w:tcPr>
            <w:tcW w:w="6799" w:type="dxa"/>
            <w:gridSpan w:val="2"/>
          </w:tcPr>
          <w:p w14:paraId="3EB6C01B" w14:textId="29D14F98" w:rsidR="00E95C92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 (continuous version, 0-3)</w:t>
            </w:r>
          </w:p>
        </w:tc>
        <w:tc>
          <w:tcPr>
            <w:tcW w:w="3733" w:type="dxa"/>
          </w:tcPr>
          <w:p w14:paraId="03F4A6B3" w14:textId="77777777" w:rsidR="00E95C92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3733" w:type="dxa"/>
          </w:tcPr>
          <w:p w14:paraId="5BABE12A" w14:textId="77777777" w:rsidR="00E95C92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6568A6" w:rsidRPr="0081434D" w14:paraId="3694135A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095C8AAF" w14:textId="77777777" w:rsidR="00FD2582" w:rsidRPr="0081434D" w:rsidRDefault="00FD258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997" w:type="dxa"/>
            <w:shd w:val="clear" w:color="auto" w:fill="E7E6E6"/>
          </w:tcPr>
          <w:p w14:paraId="3E411C8A" w14:textId="3BC2ADFA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733" w:type="dxa"/>
            <w:shd w:val="clear" w:color="auto" w:fill="E7E6E6"/>
          </w:tcPr>
          <w:p w14:paraId="62F0A01D" w14:textId="29F1CBD2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733" w:type="dxa"/>
            <w:shd w:val="clear" w:color="auto" w:fill="E7E6E6"/>
          </w:tcPr>
          <w:p w14:paraId="443B6B66" w14:textId="75344EFA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6568A6" w:rsidRPr="0081434D" w14:paraId="697EC735" w14:textId="77777777" w:rsidTr="00260C49">
        <w:tc>
          <w:tcPr>
            <w:tcW w:w="2802" w:type="dxa"/>
          </w:tcPr>
          <w:p w14:paraId="69B741BA" w14:textId="77777777" w:rsidR="00FD2582" w:rsidRPr="0081434D" w:rsidRDefault="00FD258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997" w:type="dxa"/>
          </w:tcPr>
          <w:p w14:paraId="36617B33" w14:textId="4D5B6C08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733" w:type="dxa"/>
          </w:tcPr>
          <w:p w14:paraId="54C02C51" w14:textId="537025FE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733" w:type="dxa"/>
          </w:tcPr>
          <w:p w14:paraId="6B7102A1" w14:textId="731D8B0D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6568A6" w:rsidRPr="0081434D" w14:paraId="447C2A6F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3FAD2BAC" w14:textId="77777777" w:rsidR="00FD2582" w:rsidRPr="0081434D" w:rsidRDefault="00FD258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3997" w:type="dxa"/>
            <w:shd w:val="clear" w:color="auto" w:fill="E7E6E6"/>
          </w:tcPr>
          <w:p w14:paraId="71714324" w14:textId="0D476F43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shd w:val="clear" w:color="auto" w:fill="E7E6E6"/>
          </w:tcPr>
          <w:p w14:paraId="2129BE3B" w14:textId="504BF3A7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3733" w:type="dxa"/>
            <w:shd w:val="clear" w:color="auto" w:fill="E7E6E6"/>
          </w:tcPr>
          <w:p w14:paraId="5973A48A" w14:textId="04C939C5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</w:tr>
      <w:tr w:rsidR="006568A6" w:rsidRPr="0081434D" w14:paraId="777EDCE1" w14:textId="77777777" w:rsidTr="00260C49">
        <w:tc>
          <w:tcPr>
            <w:tcW w:w="2802" w:type="dxa"/>
          </w:tcPr>
          <w:p w14:paraId="6A74B82B" w14:textId="77777777" w:rsidR="00FD2582" w:rsidRPr="0081434D" w:rsidRDefault="00FD258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obility</w:t>
            </w:r>
          </w:p>
        </w:tc>
        <w:tc>
          <w:tcPr>
            <w:tcW w:w="3997" w:type="dxa"/>
          </w:tcPr>
          <w:p w14:paraId="1ACA2D47" w14:textId="1B95E58F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  <w:p w14:paraId="5937C699" w14:textId="60E9C07B" w:rsidR="00FD2582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hort Physical Performance Battery 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&lt;4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7); 115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4BCAB233" w14:textId="0A336927" w:rsidR="00FD2582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hort Physical Performance Battery 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≥4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1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0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3); 16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733" w:type="dxa"/>
          </w:tcPr>
          <w:p w14:paraId="3A232778" w14:textId="6BD62FB5" w:rsidR="00FD2582" w:rsidRPr="0081434D" w:rsidRDefault="00FD2582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  <w:p w14:paraId="71ADF15F" w14:textId="7C769773" w:rsidR="00FD2582" w:rsidRPr="0081434D" w:rsidRDefault="006568A6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hort Physical Performance Battery 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&lt;4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3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6); 10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3911ADFE" w14:textId="25E02470" w:rsidR="00FD2582" w:rsidRPr="0081434D" w:rsidRDefault="006568A6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hort Physical Performance Battery 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≥4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1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0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3); 14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33" w:type="dxa"/>
          </w:tcPr>
          <w:p w14:paraId="764CB313" w14:textId="6DCC12DC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</w:tr>
      <w:tr w:rsidR="006568A6" w:rsidRPr="0081434D" w14:paraId="31DE553A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58ECA30A" w14:textId="3A3D834F" w:rsidR="00FD2582" w:rsidRPr="0081434D" w:rsidRDefault="00FD258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3997" w:type="dxa"/>
            <w:shd w:val="clear" w:color="auto" w:fill="E7E6E6"/>
          </w:tcPr>
          <w:p w14:paraId="0937A7DA" w14:textId="18B1879D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733" w:type="dxa"/>
            <w:shd w:val="clear" w:color="auto" w:fill="E7E6E6"/>
          </w:tcPr>
          <w:p w14:paraId="372F1B48" w14:textId="096E70AA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733" w:type="dxa"/>
            <w:shd w:val="clear" w:color="auto" w:fill="E7E6E6"/>
          </w:tcPr>
          <w:p w14:paraId="25365EC4" w14:textId="23C5CFEF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</w:tr>
      <w:tr w:rsidR="006568A6" w:rsidRPr="0081434D" w14:paraId="0760A2C6" w14:textId="77777777" w:rsidTr="00E43E56">
        <w:tc>
          <w:tcPr>
            <w:tcW w:w="2802" w:type="dxa"/>
          </w:tcPr>
          <w:p w14:paraId="39786B9C" w14:textId="77777777" w:rsidR="00FD2582" w:rsidRPr="0081434D" w:rsidRDefault="00FD258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997" w:type="dxa"/>
          </w:tcPr>
          <w:p w14:paraId="5BC51BD5" w14:textId="459D1B28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733" w:type="dxa"/>
          </w:tcPr>
          <w:p w14:paraId="33C9A441" w14:textId="77777777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 0 01</w:t>
            </w:r>
          </w:p>
          <w:p w14:paraId="59AF1E57" w14:textId="2E1D51CF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5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  <w:p w14:paraId="2E2BC972" w14:textId="722AB174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98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</w:tcPr>
          <w:p w14:paraId="60DBEC16" w14:textId="2E129E07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6FFCE161" w14:textId="378A8CE6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to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5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  <w:p w14:paraId="535F3AD3" w14:textId="67440B9B" w:rsidR="00FD2582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9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</w:tc>
      </w:tr>
      <w:tr w:rsidR="006568A6" w:rsidRPr="0081434D" w14:paraId="00C31746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69A18DDC" w14:textId="58E8AEA8" w:rsidR="00A07B47" w:rsidRPr="0081434D" w:rsidRDefault="00A07B47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Physical Activity</w:t>
            </w:r>
            <w:r w:rsidR="00FD2582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D258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3997" w:type="dxa"/>
            <w:shd w:val="clear" w:color="auto" w:fill="E7E6E6"/>
          </w:tcPr>
          <w:p w14:paraId="75CC2788" w14:textId="7F70B3D2" w:rsidR="00A07B47" w:rsidRPr="0081434D" w:rsidRDefault="00A07B47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</w:p>
        </w:tc>
        <w:tc>
          <w:tcPr>
            <w:tcW w:w="3733" w:type="dxa"/>
            <w:shd w:val="clear" w:color="auto" w:fill="E7E6E6"/>
          </w:tcPr>
          <w:p w14:paraId="34157ADA" w14:textId="39E871D7" w:rsidR="00A07B47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</w:p>
        </w:tc>
        <w:tc>
          <w:tcPr>
            <w:tcW w:w="3733" w:type="dxa"/>
            <w:shd w:val="clear" w:color="auto" w:fill="E7E6E6"/>
          </w:tcPr>
          <w:p w14:paraId="3716CCFF" w14:textId="77777777" w:rsidR="00A07B47" w:rsidRPr="0081434D" w:rsidRDefault="00A07B47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6568A6" w:rsidRPr="0081434D" w14:paraId="03BECA9A" w14:textId="77777777" w:rsidTr="00E43E56">
        <w:tc>
          <w:tcPr>
            <w:tcW w:w="6799" w:type="dxa"/>
            <w:gridSpan w:val="2"/>
          </w:tcPr>
          <w:p w14:paraId="534CA463" w14:textId="34E912A3" w:rsidR="00E95C92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oportion of the day spent upright, %</w:t>
            </w:r>
          </w:p>
        </w:tc>
        <w:tc>
          <w:tcPr>
            <w:tcW w:w="3733" w:type="dxa"/>
          </w:tcPr>
          <w:p w14:paraId="3E4B5A6F" w14:textId="770BEF75" w:rsidR="00E95C92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3733" w:type="dxa"/>
          </w:tcPr>
          <w:p w14:paraId="6BD92073" w14:textId="77777777" w:rsidR="00E95C92" w:rsidRPr="0081434D" w:rsidRDefault="00E95C92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6568A6" w:rsidRPr="0081434D" w14:paraId="28282574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496F1BEF" w14:textId="77777777" w:rsidR="000A2709" w:rsidRPr="0081434D" w:rsidRDefault="000A2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997" w:type="dxa"/>
            <w:shd w:val="clear" w:color="auto" w:fill="E7E6E6"/>
          </w:tcPr>
          <w:p w14:paraId="468F7D2F" w14:textId="5B68DFAB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733" w:type="dxa"/>
            <w:shd w:val="clear" w:color="auto" w:fill="E7E6E6"/>
          </w:tcPr>
          <w:p w14:paraId="09C25A5B" w14:textId="4396FE75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3733" w:type="dxa"/>
            <w:shd w:val="clear" w:color="auto" w:fill="E7E6E6"/>
          </w:tcPr>
          <w:p w14:paraId="00110637" w14:textId="77777777" w:rsidR="000A2709" w:rsidRPr="0081434D" w:rsidRDefault="000A2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568A6" w:rsidRPr="0081434D" w14:paraId="1056EDD1" w14:textId="77777777" w:rsidTr="00E43E56">
        <w:tc>
          <w:tcPr>
            <w:tcW w:w="2802" w:type="dxa"/>
          </w:tcPr>
          <w:p w14:paraId="273192D5" w14:textId="77777777" w:rsidR="000A2709" w:rsidRPr="0081434D" w:rsidRDefault="000A2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997" w:type="dxa"/>
          </w:tcPr>
          <w:p w14:paraId="33DAC5A1" w14:textId="06301938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733" w:type="dxa"/>
          </w:tcPr>
          <w:p w14:paraId="6ADC7991" w14:textId="1A750F13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733" w:type="dxa"/>
          </w:tcPr>
          <w:p w14:paraId="2730A5D7" w14:textId="77777777" w:rsidR="000A2709" w:rsidRPr="0081434D" w:rsidRDefault="000A2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568A6" w:rsidRPr="0081434D" w14:paraId="04301D52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71EE340E" w14:textId="77777777" w:rsidR="000A2709" w:rsidRPr="0081434D" w:rsidRDefault="000A2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997" w:type="dxa"/>
            <w:shd w:val="clear" w:color="auto" w:fill="E7E6E6"/>
          </w:tcPr>
          <w:p w14:paraId="5A4FE1B7" w14:textId="21627F77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3733" w:type="dxa"/>
            <w:shd w:val="clear" w:color="auto" w:fill="E7E6E6"/>
          </w:tcPr>
          <w:p w14:paraId="45930139" w14:textId="2E203E10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733" w:type="dxa"/>
            <w:shd w:val="clear" w:color="auto" w:fill="E7E6E6"/>
          </w:tcPr>
          <w:p w14:paraId="33A2B615" w14:textId="77777777" w:rsidR="000A2709" w:rsidRPr="0081434D" w:rsidRDefault="000A2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568A6" w:rsidRPr="0081434D" w14:paraId="024ED74A" w14:textId="77777777" w:rsidTr="00E43E56">
        <w:tc>
          <w:tcPr>
            <w:tcW w:w="2802" w:type="dxa"/>
          </w:tcPr>
          <w:p w14:paraId="44E19686" w14:textId="77777777" w:rsidR="000A2709" w:rsidRPr="0081434D" w:rsidRDefault="000A2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997" w:type="dxa"/>
          </w:tcPr>
          <w:p w14:paraId="1D587450" w14:textId="78997AED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733" w:type="dxa"/>
          </w:tcPr>
          <w:p w14:paraId="6572EE89" w14:textId="3292F45D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733" w:type="dxa"/>
          </w:tcPr>
          <w:p w14:paraId="0535F6EF" w14:textId="77777777" w:rsidR="000A2709" w:rsidRPr="0081434D" w:rsidRDefault="000A2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568A6" w:rsidRPr="0081434D" w14:paraId="77A29379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02" w:type="dxa"/>
            <w:shd w:val="clear" w:color="auto" w:fill="E7E6E6"/>
          </w:tcPr>
          <w:p w14:paraId="25A5E8A8" w14:textId="7FF41704" w:rsidR="000A2709" w:rsidRPr="0081434D" w:rsidRDefault="000A2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3997" w:type="dxa"/>
            <w:shd w:val="clear" w:color="auto" w:fill="E7E6E6"/>
          </w:tcPr>
          <w:p w14:paraId="68DB4667" w14:textId="2933733A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3733" w:type="dxa"/>
            <w:shd w:val="clear" w:color="auto" w:fill="E7E6E6"/>
          </w:tcPr>
          <w:p w14:paraId="3F28D84D" w14:textId="4438E6EF" w:rsidR="000A2709" w:rsidRPr="0081434D" w:rsidRDefault="000A2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shd w:val="clear" w:color="auto" w:fill="E7E6E6"/>
          </w:tcPr>
          <w:p w14:paraId="1CFED79E" w14:textId="77777777" w:rsidR="000A2709" w:rsidRPr="0081434D" w:rsidRDefault="000A2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568A6" w:rsidRPr="0081434D" w14:paraId="172617BB" w14:textId="77777777" w:rsidTr="00E43E56">
        <w:tc>
          <w:tcPr>
            <w:tcW w:w="2802" w:type="dxa"/>
          </w:tcPr>
          <w:p w14:paraId="3300894F" w14:textId="23398AE1" w:rsidR="002C1904" w:rsidRPr="0081434D" w:rsidRDefault="002C1904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997" w:type="dxa"/>
          </w:tcPr>
          <w:p w14:paraId="36A07B62" w14:textId="5F2C1EB7" w:rsidR="002C1904" w:rsidRPr="0081434D" w:rsidRDefault="00C1699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7466" w:type="dxa"/>
            <w:gridSpan w:val="2"/>
          </w:tcPr>
          <w:p w14:paraId="53B700BD" w14:textId="24AB0C24" w:rsidR="002C1904" w:rsidRPr="0081434D" w:rsidRDefault="002C190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  <w:p w14:paraId="2EA42755" w14:textId="05C23BFB" w:rsidR="002C1904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C1904" w:rsidRPr="0081434D">
              <w:rPr>
                <w:rFonts w:asciiTheme="majorBidi" w:hAnsiTheme="majorBidi" w:cstheme="majorBidi"/>
                <w:sz w:val="16"/>
                <w:szCs w:val="16"/>
              </w:rPr>
              <w:t>); 15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C1904"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  <w:p w14:paraId="6A032EC4" w14:textId="4ED1FA58" w:rsidR="002C1904" w:rsidRPr="0081434D" w:rsidRDefault="00FD258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); 8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</w:tbl>
    <w:p w14:paraId="23AE0774" w14:textId="24385215" w:rsidR="009B7A62" w:rsidRPr="0081434D" w:rsidRDefault="00A67CA5" w:rsidP="00FD2B5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&amp;</w:t>
      </w:r>
      <w:r w:rsidRPr="0081434D">
        <w:rPr>
          <w:rFonts w:asciiTheme="majorBidi" w:hAnsiTheme="majorBidi" w:cstheme="majorBidi"/>
          <w:sz w:val="20"/>
          <w:szCs w:val="20"/>
        </w:rPr>
        <w:t>baseline mobility as a continuous variable (</w:t>
      </w:r>
      <w:r w:rsidR="006568A6" w:rsidRPr="0081434D">
        <w:rPr>
          <w:rFonts w:asciiTheme="majorBidi" w:hAnsiTheme="majorBidi" w:cstheme="majorBidi"/>
          <w:sz w:val="20"/>
          <w:szCs w:val="20"/>
        </w:rPr>
        <w:t>Short Physical Performance Battery</w:t>
      </w:r>
      <w:r w:rsidRPr="0081434D">
        <w:rPr>
          <w:rFonts w:asciiTheme="majorBidi" w:hAnsiTheme="majorBidi" w:cstheme="majorBidi"/>
          <w:sz w:val="20"/>
          <w:szCs w:val="20"/>
        </w:rPr>
        <w:t xml:space="preserve"> total score); </w:t>
      </w: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+</w:t>
      </w:r>
      <w:r w:rsidRPr="0081434D">
        <w:rPr>
          <w:rFonts w:asciiTheme="majorBidi" w:hAnsiTheme="majorBidi" w:cstheme="majorBidi"/>
          <w:sz w:val="20"/>
          <w:szCs w:val="20"/>
        </w:rPr>
        <w:t>baseline mobility dichotomised at the median (</w:t>
      </w:r>
      <w:r w:rsidR="006568A6" w:rsidRPr="0081434D">
        <w:rPr>
          <w:rFonts w:asciiTheme="majorBidi" w:hAnsiTheme="majorBidi" w:cstheme="majorBidi"/>
          <w:sz w:val="20"/>
          <w:szCs w:val="20"/>
        </w:rPr>
        <w:t>Short Physical Performance Battery</w:t>
      </w:r>
      <w:r w:rsidRPr="0081434D">
        <w:rPr>
          <w:rFonts w:asciiTheme="majorBidi" w:hAnsiTheme="majorBidi" w:cstheme="majorBidi"/>
          <w:sz w:val="20"/>
          <w:szCs w:val="20"/>
        </w:rPr>
        <w:t xml:space="preserve"> total score 4)</w:t>
      </w:r>
      <w:r w:rsidR="00E81394" w:rsidRPr="0081434D">
        <w:rPr>
          <w:rFonts w:asciiTheme="majorBidi" w:hAnsiTheme="majorBidi" w:cstheme="majorBidi"/>
          <w:sz w:val="20"/>
          <w:szCs w:val="20"/>
        </w:rPr>
        <w:t>.</w:t>
      </w:r>
    </w:p>
    <w:p w14:paraId="4F2CD1C1" w14:textId="641AC264" w:rsidR="00757637" w:rsidRPr="0081434D" w:rsidRDefault="00757637" w:rsidP="00FD2B54">
      <w:pPr>
        <w:spacing w:line="240" w:lineRule="auto"/>
        <w:rPr>
          <w:rFonts w:cstheme="minorHAnsi"/>
        </w:rPr>
      </w:pPr>
    </w:p>
    <w:sectPr w:rsidR="00757637" w:rsidRPr="0081434D" w:rsidSect="005C4740">
      <w:footerReference w:type="default" r:id="rId8"/>
      <w:pgSz w:w="16838" w:h="11906" w:orient="landscape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DA952" w14:textId="77777777" w:rsidR="009A1581" w:rsidRDefault="009A1581" w:rsidP="0015713D">
      <w:pPr>
        <w:spacing w:after="0" w:line="240" w:lineRule="auto"/>
      </w:pPr>
      <w:r>
        <w:separator/>
      </w:r>
    </w:p>
  </w:endnote>
  <w:endnote w:type="continuationSeparator" w:id="0">
    <w:p w14:paraId="5A871A24" w14:textId="77777777" w:rsidR="009A1581" w:rsidRDefault="009A1581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270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C6580" w14:textId="7EFF5A1A" w:rsidR="00EA48FD" w:rsidRDefault="00EA4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7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D23CD1" w14:textId="77777777" w:rsidR="00EA48FD" w:rsidRDefault="00EA4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B8180" w14:textId="77777777" w:rsidR="009A1581" w:rsidRDefault="009A1581" w:rsidP="0015713D">
      <w:pPr>
        <w:spacing w:after="0" w:line="240" w:lineRule="auto"/>
      </w:pPr>
      <w:r>
        <w:separator/>
      </w:r>
    </w:p>
  </w:footnote>
  <w:footnote w:type="continuationSeparator" w:id="0">
    <w:p w14:paraId="53DA8CAE" w14:textId="77777777" w:rsidR="009A1581" w:rsidRDefault="009A1581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6154"/>
    <w:rsid w:val="00021F11"/>
    <w:rsid w:val="00023AF4"/>
    <w:rsid w:val="00026B6D"/>
    <w:rsid w:val="000359CC"/>
    <w:rsid w:val="00036EBC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83043"/>
    <w:rsid w:val="0019096B"/>
    <w:rsid w:val="00191F84"/>
    <w:rsid w:val="001948FE"/>
    <w:rsid w:val="00196245"/>
    <w:rsid w:val="001A3088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60C49"/>
    <w:rsid w:val="00261E12"/>
    <w:rsid w:val="002625A8"/>
    <w:rsid w:val="00264795"/>
    <w:rsid w:val="00280215"/>
    <w:rsid w:val="002831EC"/>
    <w:rsid w:val="00283C5F"/>
    <w:rsid w:val="00285DC5"/>
    <w:rsid w:val="00297122"/>
    <w:rsid w:val="002A28D3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4EA5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1285"/>
    <w:rsid w:val="00613CC4"/>
    <w:rsid w:val="006151F4"/>
    <w:rsid w:val="00620849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5119"/>
    <w:rsid w:val="006C2A3E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406A"/>
    <w:rsid w:val="00894A9B"/>
    <w:rsid w:val="0089776A"/>
    <w:rsid w:val="008977EC"/>
    <w:rsid w:val="008A26CA"/>
    <w:rsid w:val="008A4249"/>
    <w:rsid w:val="008B03D6"/>
    <w:rsid w:val="008B0BD5"/>
    <w:rsid w:val="008C22AF"/>
    <w:rsid w:val="008D176E"/>
    <w:rsid w:val="008F3837"/>
    <w:rsid w:val="0090047D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80399"/>
    <w:rsid w:val="00987058"/>
    <w:rsid w:val="00987CE7"/>
    <w:rsid w:val="00992BCD"/>
    <w:rsid w:val="0099732A"/>
    <w:rsid w:val="009A1120"/>
    <w:rsid w:val="009A1581"/>
    <w:rsid w:val="009B4310"/>
    <w:rsid w:val="009B7A62"/>
    <w:rsid w:val="009C07FF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B80"/>
    <w:rsid w:val="00A34462"/>
    <w:rsid w:val="00A35AA0"/>
    <w:rsid w:val="00A421C6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3697"/>
    <w:rsid w:val="00AE6409"/>
    <w:rsid w:val="00AE7D3A"/>
    <w:rsid w:val="00AF1287"/>
    <w:rsid w:val="00AF5F69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BA9"/>
    <w:rsid w:val="00F32F43"/>
    <w:rsid w:val="00F35D7F"/>
    <w:rsid w:val="00F36218"/>
    <w:rsid w:val="00F36280"/>
    <w:rsid w:val="00F41311"/>
    <w:rsid w:val="00F428A2"/>
    <w:rsid w:val="00F52F3F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3D468-C2D3-47D1-9A32-219777B9F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5</cp:revision>
  <cp:lastPrinted>2019-12-06T03:17:00Z</cp:lastPrinted>
  <dcterms:created xsi:type="dcterms:W3CDTF">2020-01-07T21:57:00Z</dcterms:created>
  <dcterms:modified xsi:type="dcterms:W3CDTF">2020-01-30T00:19:00Z</dcterms:modified>
</cp:coreProperties>
</file>